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517794">
      <w:pPr>
        <w:rPr>
          <w:rFonts w:hint="default" w:ascii="Times New Roman" w:hAnsi="Times New Roman" w:cs="Times New Roman"/>
        </w:rPr>
      </w:pPr>
    </w:p>
    <w:p w14:paraId="13E8573F">
      <w:pPr>
        <w:rPr>
          <w:rFonts w:hint="default" w:ascii="Times New Roman" w:hAnsi="Times New Roman" w:cs="Times New Roman"/>
        </w:rPr>
      </w:pPr>
    </w:p>
    <w:p w14:paraId="73CEC48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ppendix I: Need for Cognitive Closure Scale</w:t>
      </w:r>
    </w:p>
    <w:p w14:paraId="4FAA4BDF">
      <w:pPr>
        <w:rPr>
          <w:rFonts w:hint="default" w:ascii="Times New Roman" w:hAnsi="Times New Roman" w:cs="Times New Roman"/>
        </w:rPr>
      </w:pPr>
    </w:p>
    <w:p w14:paraId="178B4F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ar Student,</w:t>
      </w:r>
    </w:p>
    <w:p w14:paraId="4802972E">
      <w:pPr>
        <w:rPr>
          <w:rFonts w:hint="default" w:ascii="Times New Roman" w:hAnsi="Times New Roman" w:cs="Times New Roman"/>
        </w:rPr>
      </w:pPr>
    </w:p>
    <w:p w14:paraId="71DD62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ello!</w:t>
      </w:r>
    </w:p>
    <w:p w14:paraId="0AEA8867">
      <w:pPr>
        <w:rPr>
          <w:rFonts w:hint="default" w:ascii="Times New Roman" w:hAnsi="Times New Roman" w:cs="Times New Roman"/>
        </w:rPr>
      </w:pPr>
    </w:p>
    <w:p w14:paraId="06A22C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is assessment pertains to cognitive styles and risk-taking behaviors among university students. Please select the options that best reflect your own situation. There are no right or wrong answers; respond based on your intuition without any reservations. We kindly ask you to patiently complete this questionnaire. Your participation is sincerely appreciated!</w:t>
      </w:r>
    </w:p>
    <w:p w14:paraId="76B93B2C">
      <w:pPr>
        <w:rPr>
          <w:rFonts w:hint="default" w:ascii="Times New Roman" w:hAnsi="Times New Roman" w:cs="Times New Roman"/>
        </w:rPr>
      </w:pPr>
    </w:p>
    <w:p w14:paraId="713F16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elow are a series of statements related to law. Please rate the extent to which each statement aligns with your personal views using a scale of 1 to 5.</w:t>
      </w:r>
    </w:p>
    <w:p w14:paraId="1C3CEA4B">
      <w:pPr>
        <w:rPr>
          <w:rFonts w:hint="default" w:ascii="Times New Roman" w:hAnsi="Times New Roman" w:cs="Times New Roman"/>
        </w:rPr>
      </w:pPr>
    </w:p>
    <w:p w14:paraId="03FC26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numbers 1–5 represent:</w:t>
      </w:r>
    </w:p>
    <w:p w14:paraId="31AE9C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– Strongly Disagree</w:t>
      </w:r>
    </w:p>
    <w:p w14:paraId="60A7A8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– Somewhat Disagree</w:t>
      </w:r>
    </w:p>
    <w:p w14:paraId="7918ED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– Uncertain</w:t>
      </w:r>
    </w:p>
    <w:p w14:paraId="015C3A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– Somewhat Agree</w:t>
      </w:r>
    </w:p>
    <w:p w14:paraId="796FDF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 – Strongly Agree</w:t>
      </w:r>
    </w:p>
    <w:p w14:paraId="1AA494EA">
      <w:pPr>
        <w:rPr>
          <w:rFonts w:hint="default" w:ascii="Times New Roman" w:hAnsi="Times New Roman" w:cs="Times New Roman"/>
        </w:rPr>
      </w:pPr>
    </w:p>
    <w:p w14:paraId="5167C1C4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do not like uncertain situations.</w:t>
      </w:r>
    </w:p>
    <w:p w14:paraId="55A6C1B4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do not like questions that could have many different answers.</w:t>
      </w:r>
    </w:p>
    <w:p w14:paraId="0E43BA5E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like having friends whose behavior is unpredictable.*</w:t>
      </w:r>
    </w:p>
    <w:p w14:paraId="3930356D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find that an orderly, regular lifestyle suits my personality.</w:t>
      </w:r>
    </w:p>
    <w:p w14:paraId="4D46BF92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en eating out, I prefer to go to places I have been to before because I know what to expect.</w:t>
      </w:r>
    </w:p>
    <w:p w14:paraId="0CF23CD3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hate having to change my plans at the last minute.</w:t>
      </w:r>
    </w:p>
    <w:p w14:paraId="7558BAB2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being organized and disciplined is one of the most important characteristics of a good student.</w:t>
      </w:r>
    </w:p>
    <w:p w14:paraId="741BFE54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am reluctant to spend time with people who might behave in unexpected ways.</w:t>
      </w:r>
    </w:p>
    <w:p w14:paraId="5309A8C2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enjoy socializing with familiar friends because I know their habits.</w:t>
      </w:r>
    </w:p>
    <w:p w14:paraId="1471C3AA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find that establishing consistent routines helps me enjoy life more.</w:t>
      </w:r>
    </w:p>
    <w:p w14:paraId="7D81F05A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prefer a well-organized way of life.</w:t>
      </w:r>
    </w:p>
    <w:p w14:paraId="0AAF379B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like to have a place for everything and to keep everything in its place.</w:t>
      </w:r>
    </w:p>
    <w:p w14:paraId="4DD0129C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feel uncomfortable when I am unsure about someone's meaning or intentions.</w:t>
      </w:r>
    </w:p>
    <w:p w14:paraId="6E322ADA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do not like the routine aspects of my work or studies.*</w:t>
      </w:r>
    </w:p>
    <w:p w14:paraId="467E3E90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en shopping, I find it hard to decide what I really want.*</w:t>
      </w:r>
    </w:p>
    <w:p w14:paraId="0A5E6F94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en facing a problem, I can usually quickly identify the best solution.</w:t>
      </w:r>
    </w:p>
    <w:p w14:paraId="1172D317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tend to put off making important decisions until the last moment.*</w:t>
      </w:r>
    </w:p>
    <w:p w14:paraId="1829B38F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usually make important decisions quickly and confidently.</w:t>
      </w:r>
    </w:p>
    <w:p w14:paraId="149D14D3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consider myself an indecisive person.*</w:t>
      </w:r>
    </w:p>
    <w:p w14:paraId="0B65BC30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often hesitate when making most decisions.*</w:t>
      </w:r>
    </w:p>
    <w:p w14:paraId="4612C955"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en trying to solve a problem, I often feel overwhelmed by seeing too many possible options.*</w:t>
      </w:r>
    </w:p>
    <w:p w14:paraId="661C8C87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</w:p>
    <w:p w14:paraId="3B0CE63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</w:p>
    <w:p w14:paraId="38547902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ppendix II: University Students' Legal Cognition Assessment Scale</w:t>
      </w:r>
    </w:p>
    <w:p w14:paraId="0E921E7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</w:p>
    <w:p w14:paraId="6C1D69C9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following are statements regarding the need for cognitive closure. Please rate the extent to which each statement aligns with your views using a scale of 1 to 6.</w:t>
      </w:r>
    </w:p>
    <w:p w14:paraId="673AA90D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</w:p>
    <w:p w14:paraId="2D8DEEFB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numbers 1–6 represent:</w:t>
      </w:r>
    </w:p>
    <w:p w14:paraId="7EF9EB23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– Strongly Disagree</w:t>
      </w:r>
    </w:p>
    <w:p w14:paraId="13D40D9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– Moderately Disagree</w:t>
      </w:r>
    </w:p>
    <w:p w14:paraId="44E092B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– Slightly Disagree</w:t>
      </w:r>
    </w:p>
    <w:p w14:paraId="0281994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– Slightly Agree</w:t>
      </w:r>
    </w:p>
    <w:p w14:paraId="43EE5FBB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 – Moderately Agree</w:t>
      </w:r>
    </w:p>
    <w:p w14:paraId="189034A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 – Strongly Agree</w:t>
      </w:r>
    </w:p>
    <w:p w14:paraId="349EF869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</w:p>
    <w:p w14:paraId="08368789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laws are established by the state.</w:t>
      </w:r>
    </w:p>
    <w:p w14:paraId="6B3C7ECC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laws are enforced through state power.</w:t>
      </w:r>
    </w:p>
    <w:p w14:paraId="58B54131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socialist law in China reflects the will of the people.</w:t>
      </w:r>
    </w:p>
    <w:p w14:paraId="24581EA4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the "Constitution of the People's Republic of China" is the fundamental law of the country.</w:t>
      </w:r>
    </w:p>
    <w:p w14:paraId="5DA08289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the "Constitution of the People's Republic of China" holds the highest legal authority.</w:t>
      </w:r>
    </w:p>
    <w:p w14:paraId="20F8D5F1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no organization or individual may enjoy privileges beyond the Constitution and the law.</w:t>
      </w:r>
    </w:p>
    <w:p w14:paraId="0A719ECC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China's Constitution stipulates that the system of people's congresses is the fundamental political system.</w:t>
      </w:r>
    </w:p>
    <w:p w14:paraId="51D4D5EA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all citizens of the People's Republic of China are equal before the law.</w:t>
      </w:r>
    </w:p>
    <w:p w14:paraId="00EBC065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the rights and interests of the people must be safeguarded by the law.</w:t>
      </w:r>
    </w:p>
    <w:p w14:paraId="30772B0A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the authority of the law must be upheld by the people.</w:t>
      </w:r>
    </w:p>
    <w:p w14:paraId="0EBCCB3C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in the integration of rule of law and rule of virtue.</w:t>
      </w:r>
    </w:p>
    <w:p w14:paraId="791E29FA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 must firmly establish the concept of the supremacy of the Constitution and the law.</w:t>
      </w:r>
    </w:p>
    <w:p w14:paraId="6BF0E3F8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 must cultivate the basic concept of equality before the law for everyone.</w:t>
      </w:r>
    </w:p>
    <w:p w14:paraId="077AF7FB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respecting and safeguarding the authority of the law is crucial for the comprehensive advancement of the rule of law.</w:t>
      </w:r>
    </w:p>
    <w:p w14:paraId="4ACC624F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assisting vulnerable groups is stipulated and protected by Chinese law.</w:t>
      </w:r>
    </w:p>
    <w:p w14:paraId="29E4BF2C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citizens' lawful private property is inviolable.</w:t>
      </w:r>
    </w:p>
    <w:p w14:paraId="4DCEBF91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the law should protect my personal privacy rights.</w:t>
      </w:r>
    </w:p>
    <w:p w14:paraId="790009E5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the law does not permit the unlawful deprivation of a citizen's right to life.</w:t>
      </w:r>
    </w:p>
    <w:p w14:paraId="2E2D9D69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citizens have the right to vote in accordance with the law.</w:t>
      </w:r>
    </w:p>
    <w:p w14:paraId="24825DB6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citizens have the right to equal employment opportunities.</w:t>
      </w:r>
    </w:p>
    <w:p w14:paraId="767F09A5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the law guarantees citizens' freedom of religious belief.</w:t>
      </w:r>
    </w:p>
    <w:p w14:paraId="5B2BA75A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citizens have the right to apply to attend public trials conducted by the People's Courts.</w:t>
      </w:r>
    </w:p>
    <w:p w14:paraId="70A955D1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it is not permitted to disclose someone else's private information without their consent.</w:t>
      </w:r>
    </w:p>
    <w:p w14:paraId="26C392E1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parents have the duty to raise and educate their minor children.</w:t>
      </w:r>
    </w:p>
    <w:p w14:paraId="5A3A1C46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adult children have the duty to support and assist their parents.</w:t>
      </w:r>
    </w:p>
    <w:p w14:paraId="706B68EA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citizens of the People's Republic of China have the duty to pay taxes in accordance with the law.</w:t>
      </w:r>
    </w:p>
    <w:p w14:paraId="6ADD0A4E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at safeguarding national sovereignty and territorial integrity is a common obligation of all Chinese people.</w:t>
      </w:r>
    </w:p>
    <w:p w14:paraId="76E10E13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legal rights and legal obligations are interdependent and inseparable.</w:t>
      </w:r>
    </w:p>
    <w:p w14:paraId="1B28EFBF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believe that legal rights and legal obligations are equal.</w:t>
      </w:r>
    </w:p>
    <w:p w14:paraId="77B995C3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</w:p>
    <w:p w14:paraId="04ACB35B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ppendix III: Adolescent Risk Questionnaire – Risk Behavior Scale</w:t>
      </w:r>
    </w:p>
    <w:p w14:paraId="05AC5FC8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</w:p>
    <w:p w14:paraId="4C52607A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following are descriptions of risk behaviors. Please rate your actual level of involvement in these behaviors in your daily life using a scale of 0 to 4.</w:t>
      </w:r>
    </w:p>
    <w:p w14:paraId="2ED76257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</w:p>
    <w:p w14:paraId="2D9E5A56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numbers 0–4 represent:</w:t>
      </w:r>
    </w:p>
    <w:p w14:paraId="6751EC59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– Never</w:t>
      </w:r>
    </w:p>
    <w:p w14:paraId="66AC7BCC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– Rarely</w:t>
      </w:r>
    </w:p>
    <w:p w14:paraId="778BFCFE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– Sometimes</w:t>
      </w:r>
    </w:p>
    <w:p w14:paraId="63E28B9D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– Often</w:t>
      </w:r>
    </w:p>
    <w:p w14:paraId="7F495AFE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– Always</w:t>
      </w:r>
    </w:p>
    <w:p w14:paraId="524C4A51">
      <w:pPr>
        <w:numPr>
          <w:ilvl w:val="0"/>
          <w:numId w:val="0"/>
        </w:numPr>
        <w:ind w:leftChars="200"/>
        <w:rPr>
          <w:rFonts w:hint="default" w:ascii="Times New Roman" w:hAnsi="Times New Roman" w:cs="Times New Roman"/>
        </w:rPr>
      </w:pPr>
    </w:p>
    <w:p w14:paraId="641D08CD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kiing</w:t>
      </w:r>
    </w:p>
    <w:p w14:paraId="40E16F2E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acticing taekwondo, martial arts, or boxing</w:t>
      </w:r>
    </w:p>
    <w:p w14:paraId="6148E360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ollerblading</w:t>
      </w:r>
    </w:p>
    <w:p w14:paraId="1B14EC0F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kydiving</w:t>
      </w:r>
    </w:p>
    <w:p w14:paraId="3C02850F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gning up for activities (e.g., competitions, performances) organized by the school or community</w:t>
      </w:r>
    </w:p>
    <w:p w14:paraId="647286D9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kipping school</w:t>
      </w:r>
    </w:p>
    <w:p w14:paraId="586AF07A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rinking alcohol while underage</w:t>
      </w:r>
    </w:p>
    <w:p w14:paraId="00BB1572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moking</w:t>
      </w:r>
    </w:p>
    <w:p w14:paraId="5266EC8F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tting drunk</w:t>
      </w:r>
    </w:p>
    <w:p w14:paraId="7A8AC7E7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sing drugs</w:t>
      </w:r>
    </w:p>
    <w:p w14:paraId="59B589C2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ying out very late</w:t>
      </w:r>
    </w:p>
    <w:p w14:paraId="3166D22B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iding a bicycle after drinking alcohol</w:t>
      </w:r>
    </w:p>
    <w:p w14:paraId="6FA7FC1F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gaging in unsafe sexual behavior</w:t>
      </w:r>
    </w:p>
    <w:p w14:paraId="12B7998F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vereating</w:t>
      </w:r>
    </w:p>
    <w:p w14:paraId="1FA3260F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asing and bullying others</w:t>
      </w:r>
    </w:p>
    <w:p w14:paraId="789A012A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eating</w:t>
      </w:r>
    </w:p>
    <w:p w14:paraId="3EC0FBF4">
      <w:pPr>
        <w:numPr>
          <w:ilvl w:val="0"/>
          <w:numId w:val="3"/>
        </w:numPr>
        <w:ind w:left="425" w:leftChars="0" w:hanging="425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rting conversations with strangers</w:t>
      </w:r>
      <w:bookmarkStart w:id="0" w:name="_GoBack"/>
      <w:bookmarkEnd w:id="0"/>
    </w:p>
    <w:p w14:paraId="718D59F9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68BB1A"/>
    <w:multiLevelType w:val="singleLevel"/>
    <w:tmpl w:val="9168BB1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EDED3A4F"/>
    <w:multiLevelType w:val="singleLevel"/>
    <w:tmpl w:val="EDED3A4F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4647CFC8"/>
    <w:multiLevelType w:val="singleLevel"/>
    <w:tmpl w:val="4647CFC8"/>
    <w:lvl w:ilvl="0" w:tentative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C85335"/>
    <w:rsid w:val="30A50D70"/>
    <w:rsid w:val="3F185CE9"/>
    <w:rsid w:val="4E1A111E"/>
    <w:rsid w:val="74D4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52</Words>
  <Characters>4763</Characters>
  <Lines>0</Lines>
  <Paragraphs>0</Paragraphs>
  <TotalTime>7</TotalTime>
  <ScaleCrop>false</ScaleCrop>
  <LinksUpToDate>false</LinksUpToDate>
  <CharactersWithSpaces>56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12:58:00Z</dcterms:created>
  <dc:creator>Lenovo</dc:creator>
  <cp:lastModifiedBy>徐淑慧</cp:lastModifiedBy>
  <dcterms:modified xsi:type="dcterms:W3CDTF">2025-11-01T07:5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I4MWQzNDk2ZDczOTk0MTMzNTVhNGIwODU5MzAzMWQiLCJ1c2VySWQiOiIxNDU3NzMzNzk4In0=</vt:lpwstr>
  </property>
  <property fmtid="{D5CDD505-2E9C-101B-9397-08002B2CF9AE}" pid="4" name="ICV">
    <vt:lpwstr>D391864F7AF64CB782FD90C9D558B0E4_12</vt:lpwstr>
  </property>
</Properties>
</file>